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626" w:rsidRDefault="00987626" w:rsidP="00987626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>Table S1.</w:t>
      </w:r>
    </w:p>
    <w:tbl>
      <w:tblPr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8"/>
        <w:gridCol w:w="992"/>
        <w:gridCol w:w="1418"/>
        <w:gridCol w:w="1629"/>
        <w:gridCol w:w="1347"/>
        <w:gridCol w:w="903"/>
        <w:gridCol w:w="940"/>
      </w:tblGrid>
      <w:tr w:rsidR="00987626" w:rsidRPr="000D0AA3" w:rsidTr="00943482">
        <w:trPr>
          <w:trHeight w:val="26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Default="00987626" w:rsidP="0094348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arbon</w:t>
            </w:r>
            <w:r w:rsidRPr="00747600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type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)</w:t>
            </w:r>
          </w:p>
          <w:p w:rsidR="00987626" w:rsidRPr="00702D28" w:rsidRDefault="00987626" w:rsidP="0094348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nergy (eV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itial materia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trol</w:t>
            </w:r>
          </w:p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rtilized</w:t>
            </w:r>
          </w:p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-ratio</w:t>
            </w:r>
          </w:p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</w:p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87626" w:rsidRPr="000D0AA3" w:rsidTr="00943482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Quinone-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4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0D0AA3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.8 (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0D0AA3">
              <w:rPr>
                <w:rFonts w:ascii="Times New Roman" w:hAnsi="Times New Roman"/>
                <w:color w:val="000000"/>
              </w:rPr>
              <w:t xml:space="preserve"> (0.2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.8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Substituted aromati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2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0D0AA3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1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0D0AA3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1.7 (0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Aromati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6</w:t>
            </w:r>
            <w:r>
              <w:rPr>
                <w:rFonts w:ascii="Times New Roman" w:hAnsi="Times New Roman"/>
                <w:color w:val="00000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9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0D0AA3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6 (0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0 (0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Phenoli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.3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0D0AA3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.2 (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Aliphati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9.1 (0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8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0D0AA3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9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0D0AA3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89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Carboxyl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2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0D0AA3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4.4 (0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4.6 (0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O-alkyl-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89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5.2 (0.1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6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0D0AA3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6.8 (0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702D28" w:rsidRDefault="00987626" w:rsidP="00943482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747600">
              <w:rPr>
                <w:rFonts w:ascii="Times New Roman" w:hAnsi="Times New Roman"/>
                <w:b/>
                <w:color w:val="000000"/>
              </w:rPr>
              <w:t xml:space="preserve">Nitrogen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type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87626" w:rsidRPr="000D0AA3" w:rsidTr="00943482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Hetero</w:t>
            </w:r>
            <w:r>
              <w:rPr>
                <w:rFonts w:ascii="Times New Roman" w:hAnsi="Times New Roman"/>
                <w:color w:val="000000"/>
              </w:rPr>
              <w:t>c</w:t>
            </w:r>
            <w:r w:rsidRPr="000D0AA3">
              <w:rPr>
                <w:rFonts w:ascii="Times New Roman" w:hAnsi="Times New Roman"/>
                <w:color w:val="000000"/>
              </w:rPr>
              <w:t>yclic-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398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0D0AA3">
              <w:rPr>
                <w:rFonts w:ascii="Times New Roman" w:hAnsi="Times New Roman"/>
                <w:color w:val="000000"/>
              </w:rPr>
              <w:t xml:space="preserve"> (-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</w:t>
            </w:r>
            <w:r w:rsidRPr="000D0AA3">
              <w:rPr>
                <w:rFonts w:ascii="Times New Roman" w:hAnsi="Times New Roman"/>
                <w:color w:val="000000"/>
              </w:rPr>
              <w:t xml:space="preserve"> (</w:t>
            </w:r>
            <w:r>
              <w:rPr>
                <w:rFonts w:ascii="Times New Roman" w:hAnsi="Times New Roman"/>
                <w:color w:val="000000"/>
              </w:rPr>
              <w:t xml:space="preserve">&lt; </w:t>
            </w:r>
            <w:r w:rsidRPr="000D0AA3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5 (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6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0D0AA3">
              <w:rPr>
                <w:rFonts w:ascii="Times New Roman" w:hAnsi="Times New Roman"/>
                <w:color w:val="000000"/>
              </w:rPr>
              <w:t>Nitrilic</w:t>
            </w:r>
            <w:proofErr w:type="spellEnd"/>
            <w:r w:rsidRPr="000D0AA3">
              <w:rPr>
                <w:rFonts w:ascii="Times New Roman" w:hAnsi="Times New Roman"/>
                <w:color w:val="000000"/>
              </w:rPr>
              <w:t>-N/heterocyclic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2.4 (-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8.5 (0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9.1 (0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Amidic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0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4.2 (-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6.7 (0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55.1 (0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3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987626" w:rsidRPr="000D0AA3" w:rsidTr="0094348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yrrol</w:t>
            </w:r>
            <w:r w:rsidRPr="000D0AA3">
              <w:rPr>
                <w:rFonts w:ascii="Times New Roman" w:hAnsi="Times New Roman"/>
                <w:color w:val="000000"/>
              </w:rPr>
              <w:t>ic</w:t>
            </w:r>
            <w:proofErr w:type="spellEnd"/>
            <w:r w:rsidRPr="000D0AA3">
              <w:rPr>
                <w:rFonts w:ascii="Times New Roman" w:hAnsi="Times New Roman"/>
                <w:color w:val="000000"/>
              </w:rPr>
              <w:t>-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40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5.0 (-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6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0D0AA3">
              <w:rPr>
                <w:rFonts w:ascii="Times New Roman" w:hAnsi="Times New Roman"/>
                <w:color w:val="000000"/>
              </w:rPr>
              <w:t xml:space="preserve"> (0.3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27.2 (0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0D0AA3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7626" w:rsidRPr="000D0AA3" w:rsidRDefault="00987626" w:rsidP="0094348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D0AA3">
              <w:rPr>
                <w:rFonts w:ascii="Times New Roman" w:hAnsi="Times New Roman"/>
                <w:color w:val="000000"/>
              </w:rPr>
              <w:t>0.62</w:t>
            </w:r>
          </w:p>
        </w:tc>
      </w:tr>
    </w:tbl>
    <w:p w:rsidR="00987626" w:rsidRDefault="00987626" w:rsidP="00987626">
      <w:pPr>
        <w:spacing w:after="0"/>
        <w:jc w:val="both"/>
        <w:rPr>
          <w:rFonts w:ascii="Times New Roman" w:hAnsi="Times New Roman"/>
        </w:rPr>
      </w:pPr>
      <w:r w:rsidRPr="005C2077">
        <w:rPr>
          <w:rFonts w:ascii="Times New Roman" w:hAnsi="Times New Roman"/>
          <w:vertAlign w:val="superscript"/>
        </w:rPr>
        <w:t>a)</w:t>
      </w:r>
      <w:r>
        <w:rPr>
          <w:rFonts w:ascii="Times New Roman" w:hAnsi="Times New Roman"/>
        </w:rPr>
        <w:t xml:space="preserve"> Statistical differences established between all treatments (initial material, control and fertilized). For the initial material, n = </w:t>
      </w:r>
      <w:proofErr w:type="gramStart"/>
      <w:r>
        <w:rPr>
          <w:rFonts w:ascii="Times New Roman" w:hAnsi="Times New Roman"/>
        </w:rPr>
        <w:t>2</w:t>
      </w:r>
      <w:proofErr w:type="gramEnd"/>
      <w:r>
        <w:rPr>
          <w:rFonts w:ascii="Times New Roman" w:hAnsi="Times New Roman"/>
        </w:rPr>
        <w:t>, and n = 3 for the material inside the mesh bags.</w:t>
      </w:r>
    </w:p>
    <w:p w:rsidR="00987626" w:rsidRDefault="00987626" w:rsidP="00987626">
      <w:pPr>
        <w:spacing w:after="0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b)</w:t>
      </w:r>
      <w:proofErr w:type="gramEnd"/>
      <w:r>
        <w:rPr>
          <w:rFonts w:ascii="Times New Roman" w:hAnsi="Times New Roman"/>
        </w:rPr>
        <w:t xml:space="preserve">Statistical differences established between control and fertilized plots. For the initial material, n = </w:t>
      </w:r>
      <w:proofErr w:type="gramStart"/>
      <w:r>
        <w:rPr>
          <w:rFonts w:ascii="Times New Roman" w:hAnsi="Times New Roman"/>
        </w:rPr>
        <w:t>1</w:t>
      </w:r>
      <w:proofErr w:type="gramEnd"/>
      <w:r>
        <w:rPr>
          <w:rFonts w:ascii="Times New Roman" w:hAnsi="Times New Roman"/>
        </w:rPr>
        <w:t>, and n = 3 for the material inside the mesh bags.</w:t>
      </w:r>
    </w:p>
    <w:p w:rsidR="00987626" w:rsidRPr="00987626" w:rsidRDefault="00987626">
      <w:pPr>
        <w:spacing w:after="0" w:line="240" w:lineRule="auto"/>
        <w:rPr>
          <w:rFonts w:ascii="Times New Roman" w:hAnsi="Times New Roman"/>
          <w:noProof/>
          <w:lang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bookmarkEnd w:id="0"/>
    <w:p w:rsidR="00FE100A" w:rsidRDefault="00FE100A">
      <w:pPr>
        <w:spacing w:after="0" w:line="240" w:lineRule="auto"/>
        <w:rPr>
          <w:rFonts w:ascii="Times New Roman" w:hAnsi="Times New Roman"/>
          <w:noProof/>
          <w:lang w:val="en-GB" w:eastAsia="sv-SE"/>
        </w:rPr>
      </w:pPr>
    </w:p>
    <w:sectPr w:rsidR="00FE100A" w:rsidSect="00030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2A622A"/>
    <w:multiLevelType w:val="hybridMultilevel"/>
    <w:tmpl w:val="BE08BB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951D6F"/>
    <w:multiLevelType w:val="hybridMultilevel"/>
    <w:tmpl w:val="7576A05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893961"/>
    <w:multiLevelType w:val="hybridMultilevel"/>
    <w:tmpl w:val="8A7E84A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docVars>
    <w:docVar w:name="Total_Editing_Time" w:val="1"/>
  </w:docVars>
  <w:rsids>
    <w:rsidRoot w:val="00540A40"/>
    <w:rsid w:val="00013565"/>
    <w:rsid w:val="000143D8"/>
    <w:rsid w:val="00030DA3"/>
    <w:rsid w:val="00035126"/>
    <w:rsid w:val="0006147B"/>
    <w:rsid w:val="0006638E"/>
    <w:rsid w:val="00071149"/>
    <w:rsid w:val="00086381"/>
    <w:rsid w:val="0008796E"/>
    <w:rsid w:val="000944A9"/>
    <w:rsid w:val="00095769"/>
    <w:rsid w:val="000A08E9"/>
    <w:rsid w:val="000A3DEC"/>
    <w:rsid w:val="000B3905"/>
    <w:rsid w:val="000B7044"/>
    <w:rsid w:val="000C069F"/>
    <w:rsid w:val="000C65BB"/>
    <w:rsid w:val="000D0AA3"/>
    <w:rsid w:val="000D7627"/>
    <w:rsid w:val="000E72BD"/>
    <w:rsid w:val="000F21BB"/>
    <w:rsid w:val="000F356A"/>
    <w:rsid w:val="00106AD1"/>
    <w:rsid w:val="00130E90"/>
    <w:rsid w:val="00150CA0"/>
    <w:rsid w:val="00162CDF"/>
    <w:rsid w:val="0017038E"/>
    <w:rsid w:val="00176D2B"/>
    <w:rsid w:val="00176FC6"/>
    <w:rsid w:val="001A0BD7"/>
    <w:rsid w:val="001C2893"/>
    <w:rsid w:val="001D10E6"/>
    <w:rsid w:val="001D4481"/>
    <w:rsid w:val="001D5D3E"/>
    <w:rsid w:val="001F00DB"/>
    <w:rsid w:val="00200F17"/>
    <w:rsid w:val="00204446"/>
    <w:rsid w:val="00212B7A"/>
    <w:rsid w:val="002368FB"/>
    <w:rsid w:val="002655A3"/>
    <w:rsid w:val="00280888"/>
    <w:rsid w:val="00284051"/>
    <w:rsid w:val="00296EAA"/>
    <w:rsid w:val="002C5EF2"/>
    <w:rsid w:val="002F69F7"/>
    <w:rsid w:val="00300ECD"/>
    <w:rsid w:val="00307000"/>
    <w:rsid w:val="00316B0A"/>
    <w:rsid w:val="00317FAD"/>
    <w:rsid w:val="0033395F"/>
    <w:rsid w:val="00334792"/>
    <w:rsid w:val="00340335"/>
    <w:rsid w:val="003409BF"/>
    <w:rsid w:val="00343259"/>
    <w:rsid w:val="003666C1"/>
    <w:rsid w:val="00367FAA"/>
    <w:rsid w:val="00371A49"/>
    <w:rsid w:val="003769E1"/>
    <w:rsid w:val="0038149B"/>
    <w:rsid w:val="003B1D20"/>
    <w:rsid w:val="003C0106"/>
    <w:rsid w:val="003D5DE4"/>
    <w:rsid w:val="0040687F"/>
    <w:rsid w:val="00415B33"/>
    <w:rsid w:val="00422E9E"/>
    <w:rsid w:val="004368B8"/>
    <w:rsid w:val="0044426B"/>
    <w:rsid w:val="00450585"/>
    <w:rsid w:val="0045397D"/>
    <w:rsid w:val="0045658A"/>
    <w:rsid w:val="004812DA"/>
    <w:rsid w:val="004E1C02"/>
    <w:rsid w:val="004E7B12"/>
    <w:rsid w:val="00507491"/>
    <w:rsid w:val="005124EB"/>
    <w:rsid w:val="00512A7D"/>
    <w:rsid w:val="0051688B"/>
    <w:rsid w:val="00526A36"/>
    <w:rsid w:val="00531ACA"/>
    <w:rsid w:val="00536F77"/>
    <w:rsid w:val="00540A40"/>
    <w:rsid w:val="00550F68"/>
    <w:rsid w:val="00582B0F"/>
    <w:rsid w:val="00585212"/>
    <w:rsid w:val="005B62EE"/>
    <w:rsid w:val="005C2077"/>
    <w:rsid w:val="005C4011"/>
    <w:rsid w:val="005E2D9B"/>
    <w:rsid w:val="005E43F5"/>
    <w:rsid w:val="005F24ED"/>
    <w:rsid w:val="006049E9"/>
    <w:rsid w:val="006160BB"/>
    <w:rsid w:val="00617F78"/>
    <w:rsid w:val="006207D1"/>
    <w:rsid w:val="00620995"/>
    <w:rsid w:val="00622F34"/>
    <w:rsid w:val="00642405"/>
    <w:rsid w:val="00674359"/>
    <w:rsid w:val="006831CC"/>
    <w:rsid w:val="00686189"/>
    <w:rsid w:val="0069066E"/>
    <w:rsid w:val="00694DE8"/>
    <w:rsid w:val="006A5366"/>
    <w:rsid w:val="006B0478"/>
    <w:rsid w:val="006C0249"/>
    <w:rsid w:val="006D4B2E"/>
    <w:rsid w:val="006D5231"/>
    <w:rsid w:val="006D6BE0"/>
    <w:rsid w:val="006E2CD0"/>
    <w:rsid w:val="00702C71"/>
    <w:rsid w:val="00702D28"/>
    <w:rsid w:val="007118E5"/>
    <w:rsid w:val="00721A6F"/>
    <w:rsid w:val="007320DD"/>
    <w:rsid w:val="007405BF"/>
    <w:rsid w:val="00747600"/>
    <w:rsid w:val="00763ABA"/>
    <w:rsid w:val="00764C75"/>
    <w:rsid w:val="0076771B"/>
    <w:rsid w:val="00782629"/>
    <w:rsid w:val="00795DAA"/>
    <w:rsid w:val="00797454"/>
    <w:rsid w:val="007A110F"/>
    <w:rsid w:val="007A3829"/>
    <w:rsid w:val="007A43FE"/>
    <w:rsid w:val="007A557D"/>
    <w:rsid w:val="007A6779"/>
    <w:rsid w:val="007B1C4C"/>
    <w:rsid w:val="007D083B"/>
    <w:rsid w:val="007D7750"/>
    <w:rsid w:val="007E0EA1"/>
    <w:rsid w:val="007F7F73"/>
    <w:rsid w:val="00832E7B"/>
    <w:rsid w:val="00833861"/>
    <w:rsid w:val="00834711"/>
    <w:rsid w:val="0085131F"/>
    <w:rsid w:val="00851ACD"/>
    <w:rsid w:val="0085594C"/>
    <w:rsid w:val="0087433F"/>
    <w:rsid w:val="00880789"/>
    <w:rsid w:val="008873E7"/>
    <w:rsid w:val="00891549"/>
    <w:rsid w:val="008A14ED"/>
    <w:rsid w:val="008A5AE8"/>
    <w:rsid w:val="008B5C7F"/>
    <w:rsid w:val="008B7570"/>
    <w:rsid w:val="008C6530"/>
    <w:rsid w:val="008D0AA5"/>
    <w:rsid w:val="008E22F5"/>
    <w:rsid w:val="008F5C48"/>
    <w:rsid w:val="008F6FDD"/>
    <w:rsid w:val="00925A18"/>
    <w:rsid w:val="00942B79"/>
    <w:rsid w:val="009469C4"/>
    <w:rsid w:val="009527B7"/>
    <w:rsid w:val="00955CA0"/>
    <w:rsid w:val="00961BE5"/>
    <w:rsid w:val="00962702"/>
    <w:rsid w:val="009659B3"/>
    <w:rsid w:val="009741AA"/>
    <w:rsid w:val="00987626"/>
    <w:rsid w:val="00996D03"/>
    <w:rsid w:val="00997A97"/>
    <w:rsid w:val="00997B9C"/>
    <w:rsid w:val="009B7FF4"/>
    <w:rsid w:val="009C5690"/>
    <w:rsid w:val="009D3C39"/>
    <w:rsid w:val="009D7E3B"/>
    <w:rsid w:val="009E469E"/>
    <w:rsid w:val="00A003BE"/>
    <w:rsid w:val="00A00DB8"/>
    <w:rsid w:val="00A20A5E"/>
    <w:rsid w:val="00A30A0A"/>
    <w:rsid w:val="00A31277"/>
    <w:rsid w:val="00A40632"/>
    <w:rsid w:val="00A429D0"/>
    <w:rsid w:val="00A513AE"/>
    <w:rsid w:val="00A5165A"/>
    <w:rsid w:val="00A5198E"/>
    <w:rsid w:val="00A56F65"/>
    <w:rsid w:val="00A619B6"/>
    <w:rsid w:val="00A619EF"/>
    <w:rsid w:val="00A67253"/>
    <w:rsid w:val="00A75EF6"/>
    <w:rsid w:val="00A87C48"/>
    <w:rsid w:val="00AA3C47"/>
    <w:rsid w:val="00AC4B08"/>
    <w:rsid w:val="00AE7597"/>
    <w:rsid w:val="00B018AC"/>
    <w:rsid w:val="00B07FDE"/>
    <w:rsid w:val="00B23C16"/>
    <w:rsid w:val="00B26F67"/>
    <w:rsid w:val="00B32618"/>
    <w:rsid w:val="00B363B7"/>
    <w:rsid w:val="00B405FA"/>
    <w:rsid w:val="00B46D69"/>
    <w:rsid w:val="00B518B9"/>
    <w:rsid w:val="00B62848"/>
    <w:rsid w:val="00B6509F"/>
    <w:rsid w:val="00B700AC"/>
    <w:rsid w:val="00BC4097"/>
    <w:rsid w:val="00BD1EBB"/>
    <w:rsid w:val="00BF351C"/>
    <w:rsid w:val="00C03200"/>
    <w:rsid w:val="00C05DAE"/>
    <w:rsid w:val="00C07F2C"/>
    <w:rsid w:val="00C1307B"/>
    <w:rsid w:val="00C173D1"/>
    <w:rsid w:val="00C2556A"/>
    <w:rsid w:val="00C26EA8"/>
    <w:rsid w:val="00C27A51"/>
    <w:rsid w:val="00C35DEF"/>
    <w:rsid w:val="00C4125E"/>
    <w:rsid w:val="00C45928"/>
    <w:rsid w:val="00C53B8F"/>
    <w:rsid w:val="00C55FBF"/>
    <w:rsid w:val="00C60E7B"/>
    <w:rsid w:val="00C65EC3"/>
    <w:rsid w:val="00C701A5"/>
    <w:rsid w:val="00C73C65"/>
    <w:rsid w:val="00C94D8D"/>
    <w:rsid w:val="00CA09F5"/>
    <w:rsid w:val="00CA4655"/>
    <w:rsid w:val="00CE1B9B"/>
    <w:rsid w:val="00D014DC"/>
    <w:rsid w:val="00D16D13"/>
    <w:rsid w:val="00D21396"/>
    <w:rsid w:val="00D261E1"/>
    <w:rsid w:val="00D362A4"/>
    <w:rsid w:val="00D60A10"/>
    <w:rsid w:val="00D6109E"/>
    <w:rsid w:val="00D81C4C"/>
    <w:rsid w:val="00D83552"/>
    <w:rsid w:val="00D94ED0"/>
    <w:rsid w:val="00D96597"/>
    <w:rsid w:val="00DE573F"/>
    <w:rsid w:val="00E04262"/>
    <w:rsid w:val="00E1148D"/>
    <w:rsid w:val="00E21A38"/>
    <w:rsid w:val="00E37195"/>
    <w:rsid w:val="00E37934"/>
    <w:rsid w:val="00E40C20"/>
    <w:rsid w:val="00E42B94"/>
    <w:rsid w:val="00E5194D"/>
    <w:rsid w:val="00E84646"/>
    <w:rsid w:val="00EA143B"/>
    <w:rsid w:val="00EA1AE4"/>
    <w:rsid w:val="00EB20B2"/>
    <w:rsid w:val="00EB39C4"/>
    <w:rsid w:val="00EB68E1"/>
    <w:rsid w:val="00ED7A08"/>
    <w:rsid w:val="00EE2926"/>
    <w:rsid w:val="00EF46F5"/>
    <w:rsid w:val="00F03FB2"/>
    <w:rsid w:val="00F06C07"/>
    <w:rsid w:val="00F13869"/>
    <w:rsid w:val="00F20E8A"/>
    <w:rsid w:val="00F2788B"/>
    <w:rsid w:val="00F508A7"/>
    <w:rsid w:val="00F51A5E"/>
    <w:rsid w:val="00F63863"/>
    <w:rsid w:val="00F80F1C"/>
    <w:rsid w:val="00F86780"/>
    <w:rsid w:val="00FA06F2"/>
    <w:rsid w:val="00FB603E"/>
    <w:rsid w:val="00FB63A1"/>
    <w:rsid w:val="00FC0BE7"/>
    <w:rsid w:val="00FD1FE7"/>
    <w:rsid w:val="00FD70B9"/>
    <w:rsid w:val="00FE100A"/>
    <w:rsid w:val="00FF087F"/>
    <w:rsid w:val="00FF59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CA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A4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40A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06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F6FD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76">
    <w:name w:val="xl76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ES" w:eastAsia="es-ES"/>
    </w:rPr>
  </w:style>
  <w:style w:type="paragraph" w:customStyle="1" w:styleId="xl77">
    <w:name w:val="xl77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78">
    <w:name w:val="xl78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79">
    <w:name w:val="xl79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s-ES" w:eastAsia="es-ES"/>
    </w:rPr>
  </w:style>
  <w:style w:type="paragraph" w:customStyle="1" w:styleId="xl80">
    <w:name w:val="xl80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s-ES" w:eastAsia="es-ES"/>
    </w:rPr>
  </w:style>
  <w:style w:type="paragraph" w:customStyle="1" w:styleId="xl81">
    <w:name w:val="xl81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s-ES" w:eastAsia="es-ES"/>
    </w:rPr>
  </w:style>
  <w:style w:type="paragraph" w:customStyle="1" w:styleId="xl82">
    <w:name w:val="xl82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83">
    <w:name w:val="xl83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ES" w:eastAsia="es-ES"/>
    </w:rPr>
  </w:style>
  <w:style w:type="paragraph" w:customStyle="1" w:styleId="xl84">
    <w:name w:val="xl84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85">
    <w:name w:val="xl85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86">
    <w:name w:val="xl86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87">
    <w:name w:val="xl87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88">
    <w:name w:val="xl88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89">
    <w:name w:val="xl89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0">
    <w:name w:val="xl90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1">
    <w:name w:val="xl91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2">
    <w:name w:val="xl92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  <w:lang w:val="es-ES" w:eastAsia="es-ES"/>
    </w:rPr>
  </w:style>
  <w:style w:type="paragraph" w:customStyle="1" w:styleId="xl93">
    <w:name w:val="xl93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4">
    <w:name w:val="xl94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5">
    <w:name w:val="xl95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6">
    <w:name w:val="xl96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7">
    <w:name w:val="xl97"/>
    <w:basedOn w:val="Normal"/>
    <w:rsid w:val="00A429D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8">
    <w:name w:val="xl98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99">
    <w:name w:val="xl99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0">
    <w:name w:val="xl100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1">
    <w:name w:val="xl101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2">
    <w:name w:val="xl102"/>
    <w:basedOn w:val="Normal"/>
    <w:rsid w:val="00A429D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3">
    <w:name w:val="xl103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4">
    <w:name w:val="xl104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5">
    <w:name w:val="xl105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6">
    <w:name w:val="xl106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7">
    <w:name w:val="xl107"/>
    <w:basedOn w:val="Normal"/>
    <w:rsid w:val="00A429D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xl108">
    <w:name w:val="xl108"/>
    <w:basedOn w:val="Normal"/>
    <w:rsid w:val="00A429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53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97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97D"/>
    <w:rPr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990</Characters>
  <Application>Microsoft Office Word</Application>
  <DocSecurity>0</DocSecurity>
  <Lines>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</dc:creator>
  <cp:lastModifiedBy>GANGANA</cp:lastModifiedBy>
  <cp:revision>2</cp:revision>
  <cp:lastPrinted>2016-04-08T07:42:00Z</cp:lastPrinted>
  <dcterms:created xsi:type="dcterms:W3CDTF">2017-06-23T21:13:00Z</dcterms:created>
  <dcterms:modified xsi:type="dcterms:W3CDTF">2017-06-23T21:13:00Z</dcterms:modified>
</cp:coreProperties>
</file>